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B253C" w14:textId="77777777" w:rsidR="007760A2" w:rsidRPr="002E1D93" w:rsidRDefault="007760A2" w:rsidP="007760A2">
      <w:pPr>
        <w:pStyle w:val="Heading"/>
        <w:rPr>
          <w:rFonts w:ascii="Times New Roman" w:hAnsi="Times New Roman" w:cs="Times New Roman"/>
          <w:b/>
          <w:bCs/>
          <w:sz w:val="24"/>
          <w:szCs w:val="24"/>
        </w:rPr>
      </w:pPr>
      <w:r w:rsidRPr="002E1D93">
        <w:rPr>
          <w:rFonts w:ascii="Times New Roman" w:hAnsi="Times New Roman" w:cs="Times New Roman"/>
          <w:b/>
          <w:bCs/>
          <w:sz w:val="24"/>
          <w:szCs w:val="24"/>
        </w:rPr>
        <w:t>Holobiont dysbiosis or acclimatization? Shift in the microbial taxonomic diversity and functional composition of a cosmopolitan sponge subjected to chronic pollution in a Patagonian Bay</w:t>
      </w:r>
    </w:p>
    <w:p w14:paraId="31C03096" w14:textId="77777777" w:rsidR="007760A2" w:rsidRPr="00472586" w:rsidRDefault="007760A2" w:rsidP="007760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14B067" w14:textId="77777777" w:rsidR="007760A2" w:rsidRPr="00472586" w:rsidRDefault="007760A2" w:rsidP="007760A2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eading=h.gjdgxs" w:colFirst="0" w:colLast="0"/>
      <w:bookmarkEnd w:id="0"/>
      <w:r w:rsidRPr="00472586">
        <w:rPr>
          <w:rFonts w:ascii="Times New Roman" w:hAnsi="Times New Roman" w:cs="Times New Roman"/>
          <w:sz w:val="24"/>
          <w:szCs w:val="24"/>
        </w:rPr>
        <w:t>Marianela Gastaldi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72586">
        <w:rPr>
          <w:rFonts w:ascii="Times New Roman" w:hAnsi="Times New Roman" w:cs="Times New Roman"/>
          <w:sz w:val="24"/>
          <w:szCs w:val="24"/>
        </w:rPr>
        <w:t>, M. Sabrina Pankey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72586">
        <w:rPr>
          <w:rFonts w:ascii="Times New Roman" w:hAnsi="Times New Roman" w:cs="Times New Roman"/>
          <w:sz w:val="24"/>
          <w:szCs w:val="24"/>
        </w:rPr>
        <w:t>, Guillermo M. Svendsen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1,4*</w:t>
      </w:r>
      <w:r w:rsidRPr="00472586">
        <w:rPr>
          <w:rFonts w:ascii="Times New Roman" w:hAnsi="Times New Roman" w:cs="Times New Roman"/>
          <w:sz w:val="24"/>
          <w:szCs w:val="24"/>
        </w:rPr>
        <w:t>, Alonso I. Medina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72586">
        <w:rPr>
          <w:rFonts w:ascii="Times New Roman" w:hAnsi="Times New Roman" w:cs="Times New Roman"/>
          <w:sz w:val="24"/>
          <w:szCs w:val="24"/>
        </w:rPr>
        <w:t>, Fausto N. Firstater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72586">
        <w:rPr>
          <w:rFonts w:ascii="Times New Roman" w:hAnsi="Times New Roman" w:cs="Times New Roman"/>
          <w:sz w:val="24"/>
          <w:szCs w:val="24"/>
        </w:rPr>
        <w:t>, Maite A. Narvarte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72586">
        <w:rPr>
          <w:rFonts w:ascii="Times New Roman" w:hAnsi="Times New Roman" w:cs="Times New Roman"/>
          <w:sz w:val="24"/>
          <w:szCs w:val="24"/>
        </w:rPr>
        <w:t>, Mariana Lozada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72586">
        <w:rPr>
          <w:rFonts w:ascii="Times New Roman" w:hAnsi="Times New Roman" w:cs="Times New Roman"/>
          <w:sz w:val="24"/>
          <w:szCs w:val="24"/>
        </w:rPr>
        <w:t>, Michael P. Lesser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30ED439E" w14:textId="77777777" w:rsidR="00AB2676" w:rsidRDefault="00AB2676" w:rsidP="00AB2676">
      <w:pPr>
        <w:spacing w:line="480" w:lineRule="auto"/>
        <w:rPr>
          <w:sz w:val="20"/>
          <w:szCs w:val="20"/>
        </w:rPr>
      </w:pPr>
    </w:p>
    <w:p w14:paraId="3E9F42D9" w14:textId="3942B0E8" w:rsidR="005074A6" w:rsidRPr="00062D0E" w:rsidRDefault="005074A6" w:rsidP="005074A6">
      <w:pPr>
        <w:spacing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l </w:t>
      </w:r>
      <w:r w:rsidRPr="00062D0E">
        <w:rPr>
          <w:rFonts w:ascii="Times New Roman" w:hAnsi="Times New Roman" w:cs="Times New Roman"/>
          <w:b/>
          <w:bCs/>
          <w:iCs/>
          <w:sz w:val="24"/>
          <w:szCs w:val="24"/>
        </w:rPr>
        <w:t>Table S2:</w:t>
      </w:r>
      <w:r w:rsidRPr="00062D0E">
        <w:rPr>
          <w:rFonts w:ascii="Times New Roman" w:hAnsi="Times New Roman" w:cs="Times New Roman"/>
          <w:iCs/>
          <w:sz w:val="24"/>
          <w:szCs w:val="24"/>
        </w:rPr>
        <w:t xml:space="preserve"> Summary table of the </w:t>
      </w:r>
      <w:r w:rsidRPr="00062D0E">
        <w:rPr>
          <w:rFonts w:ascii="Times New Roman" w:hAnsi="Times New Roman" w:cs="Times New Roman"/>
          <w:i/>
          <w:sz w:val="24"/>
          <w:szCs w:val="24"/>
        </w:rPr>
        <w:t>Hymeniacidon perlevis</w:t>
      </w:r>
      <w:r w:rsidRPr="00062D0E">
        <w:rPr>
          <w:rFonts w:ascii="Times New Roman" w:hAnsi="Times New Roman" w:cs="Times New Roman"/>
          <w:iCs/>
          <w:sz w:val="24"/>
          <w:szCs w:val="24"/>
        </w:rPr>
        <w:t xml:space="preserve"> sequences used for phylogenetic analyses. * indicate haplotype sequences used in the analyses</w:t>
      </w:r>
      <w:r w:rsidR="0096125B">
        <w:rPr>
          <w:rFonts w:ascii="Times New Roman" w:hAnsi="Times New Roman" w:cs="Times New Roman"/>
          <w:iCs/>
          <w:sz w:val="24"/>
          <w:szCs w:val="24"/>
        </w:rPr>
        <w:t>. CTL, PV and SAO indicate sites with low, medium and high pollution impact.</w:t>
      </w:r>
    </w:p>
    <w:p w14:paraId="7ED4639B" w14:textId="77777777" w:rsidR="005074A6" w:rsidRPr="00062D0E" w:rsidRDefault="005074A6" w:rsidP="005074A6">
      <w:pPr>
        <w:suppressAutoHyphens w:val="0"/>
        <w:rPr>
          <w:rFonts w:ascii="Times New Roman" w:hAnsi="Times New Roman" w:cs="Times New Roman"/>
          <w:sz w:val="20"/>
          <w:szCs w:val="20"/>
        </w:rPr>
      </w:pPr>
    </w:p>
    <w:tbl>
      <w:tblPr>
        <w:tblW w:w="1016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2"/>
        <w:gridCol w:w="1260"/>
        <w:gridCol w:w="1440"/>
        <w:gridCol w:w="540"/>
        <w:gridCol w:w="1080"/>
        <w:gridCol w:w="990"/>
        <w:gridCol w:w="1080"/>
        <w:gridCol w:w="2070"/>
      </w:tblGrid>
      <w:tr w:rsidR="005074A6" w:rsidRPr="00062D0E" w14:paraId="2E78C81D" w14:textId="77777777" w:rsidTr="00C32309">
        <w:trPr>
          <w:trHeight w:val="74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E3D4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nickname/c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18BF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enBank sequences cod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3149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Organisms as named in GenBank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8BAF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744A849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R prim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69CD079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F prim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A9265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llection localit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3196F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5074A6" w:rsidRPr="00062D0E" w14:paraId="62D0D35B" w14:textId="77777777" w:rsidTr="00C32309">
        <w:trPr>
          <w:trHeight w:val="52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1C03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PV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5833A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73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3866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828B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400E9B4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LCOm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0B68698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A565B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BF91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5FBFBCD8" w14:textId="77777777" w:rsidTr="00C32309">
        <w:trPr>
          <w:trHeight w:val="52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4933A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CTL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EA51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73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1F678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D2780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3B54022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LCOm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20E483C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A0B77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C582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22EB51C2" w14:textId="77777777" w:rsidTr="00C32309">
        <w:trPr>
          <w:trHeight w:val="52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BC860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PV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EB96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73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CB456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1BDC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E4B75A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LCOm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FEE792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A275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3A5C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62AEB816" w14:textId="77777777" w:rsidTr="00C32309">
        <w:trPr>
          <w:trHeight w:val="52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C352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CTL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7EE89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7340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CB14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19F03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622799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LCOm1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39FE52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28068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03E3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14AA2A9C" w14:textId="77777777" w:rsidTr="00C32309">
        <w:trPr>
          <w:trHeight w:val="52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D91F7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94BF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7344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04D30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2043C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FD5F94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LCOm1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EC8B83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4EE76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10055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6583BA0F" w14:textId="77777777" w:rsidTr="00C32309">
        <w:trPr>
          <w:trHeight w:val="52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315F2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PV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1BB1F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7349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86E19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8932A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469E20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LCOm1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D0FFAF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1B647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EB074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27D3218D" w14:textId="77777777" w:rsidTr="00C32309">
        <w:trPr>
          <w:trHeight w:val="52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5CE4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476B2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735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E6D6E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CFB2B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408CD6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LCOm1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0BDEDD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596A9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5B839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53D04782" w14:textId="77777777" w:rsidTr="00C32309">
        <w:trPr>
          <w:trHeight w:val="52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BAE9D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A9280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7353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728A3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2D0D6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A676BC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LCOm1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C9F735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18783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C9BFD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0D15A2C7" w14:textId="77777777" w:rsidTr="00C32309">
        <w:trPr>
          <w:trHeight w:val="52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5421D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3FAB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7354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734C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0F688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542A583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LCOm1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778706F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238C3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733A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49FBA6CC" w14:textId="77777777" w:rsidTr="00C32309">
        <w:trPr>
          <w:trHeight w:val="52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1271C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CTL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A2BB3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73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F4754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45331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FC6AA1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LCOm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37803E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3B978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1F11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6F615C3A" w14:textId="77777777" w:rsidTr="00C32309">
        <w:trPr>
          <w:trHeight w:val="52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3AC1F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30031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7345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435F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C73B0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C30E7A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LCOm1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B3365E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D93B5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64C1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62B7B6DE" w14:textId="77777777" w:rsidTr="00C32309">
        <w:trPr>
          <w:trHeight w:val="52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C096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. perlevis-PV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A21A8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734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E0598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84C0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1E90E7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LCOm1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4DCE35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A60F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36ADD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6B99A9EE" w14:textId="77777777" w:rsidTr="00C32309">
        <w:trPr>
          <w:trHeight w:val="52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F517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1534D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735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9A256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99CAD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67068B1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LCOm1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0111EE8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F8ABB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DFD92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1B331B41" w14:textId="77777777" w:rsidTr="00C32309">
        <w:trPr>
          <w:trHeight w:val="52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8F6F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C7991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734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48805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6F5F8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0B03EB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LCOm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462E4A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EB6D6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D1F1B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628F4264" w14:textId="77777777" w:rsidTr="00C32309">
        <w:trPr>
          <w:trHeight w:val="52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9465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FB194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7347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062ED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4074E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51D0CD1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LCOm1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525957D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8B43B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B2C72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7ADF9E95" w14:textId="77777777" w:rsidTr="00C32309">
        <w:trPr>
          <w:trHeight w:val="52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F2CFA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flavia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14B43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EF217335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51D86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flavi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E7B32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78D16AF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1501404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0AABD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6F5A1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Park et al. 2007</w:t>
            </w:r>
          </w:p>
        </w:tc>
      </w:tr>
      <w:tr w:rsidR="005074A6" w:rsidRPr="00062D0E" w14:paraId="03034758" w14:textId="77777777" w:rsidTr="00C32309">
        <w:trPr>
          <w:trHeight w:val="52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D3BAE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flavia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B71F9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EF217334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43C9B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flavi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9D12A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FE1162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91B208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BB660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471BD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Park et al. 2007</w:t>
            </w:r>
          </w:p>
        </w:tc>
      </w:tr>
      <w:tr w:rsidR="005074A6" w:rsidRPr="00062D0E" w14:paraId="2A3FE3AB" w14:textId="77777777" w:rsidTr="00C32309">
        <w:trPr>
          <w:trHeight w:val="52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D4BEB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flavia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A4E10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EF217333.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5987A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flavia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B6281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532E234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2C0C117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07D92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237B5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Park et al. 2007</w:t>
            </w:r>
          </w:p>
        </w:tc>
      </w:tr>
      <w:tr w:rsidR="005074A6" w:rsidRPr="00062D0E" w14:paraId="65996A0A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0DE4E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heliophila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1313D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EF519630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EDC3B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heliophil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798FA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</w:tcPr>
          <w:p w14:paraId="2487F90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</w:tcPr>
          <w:p w14:paraId="0F68ED1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C4EA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aribbea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1C7C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Erpenbeck et al. 2008</w:t>
            </w:r>
          </w:p>
        </w:tc>
      </w:tr>
      <w:tr w:rsidR="005074A6" w:rsidRPr="00062D0E" w14:paraId="7D452D13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85F88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heliophila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9CD07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EF51963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F5B17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heliophila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A59BA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vAlign w:val="center"/>
          </w:tcPr>
          <w:p w14:paraId="115096A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vAlign w:val="center"/>
          </w:tcPr>
          <w:p w14:paraId="5BB067B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8802F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aribbean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E79B8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Erpenbeck et al. 2008</w:t>
            </w:r>
          </w:p>
        </w:tc>
      </w:tr>
      <w:tr w:rsidR="005074A6" w:rsidRPr="00062D0E" w14:paraId="3BB37FDF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DF3F3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8910F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5805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DF5A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A6F56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C20EDB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64C975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57BDB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6547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0DD46AFB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D66A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H. perlevis 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97E9E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5804.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F66AF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714F6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2010B6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D200D9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B7490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7886B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1E653D4A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8CC8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H. perlevis 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6AB9A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5802.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61CD8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16B04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C754D6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B27A92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905E1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76389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6214F970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ED0A3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D9AA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5803.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12B4C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AD6A3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42D1985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7DCE87A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367B5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68DA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12D0B915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B2194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7F932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Q829181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C1B8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sinapium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F8C8E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7040555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6F166AD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0D35D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71F1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ao H, Cao X, Xue S and Zhang W_direct submission</w:t>
            </w:r>
          </w:p>
        </w:tc>
      </w:tr>
      <w:tr w:rsidR="005074A6" w:rsidRPr="00062D0E" w14:paraId="5576B9BF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591AB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61DDC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NH035986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850CD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sinapium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AFBF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78AFD98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0D3860B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E2219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EAB8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ao H, Cao X, Xue S and Zhang W_direct submission</w:t>
            </w:r>
          </w:p>
        </w:tc>
      </w:tr>
      <w:tr w:rsidR="005074A6" w:rsidRPr="00062D0E" w14:paraId="3C3DCB0E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0C9A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4C96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EF217332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AF8E6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sinapium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69D0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37F2AB0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7398CA3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929E8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D8BFA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ao H, Cao X, Xue S and Zhang W_direct submission</w:t>
            </w:r>
          </w:p>
        </w:tc>
      </w:tr>
      <w:tr w:rsidR="005074A6" w:rsidRPr="00062D0E" w14:paraId="5663632B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A399F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55CC2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EF217330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85DBF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sinapium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539C5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1EA1B61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3CD4175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90C6F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2DC17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Cao H, Cao X, Xue S and Zhang W_direct submission</w:t>
            </w:r>
          </w:p>
        </w:tc>
      </w:tr>
      <w:tr w:rsidR="005074A6" w:rsidRPr="00062D0E" w14:paraId="3B73FAE9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0554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33FA1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82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0DAC1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8F5AC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789B34B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1080R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75429DA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aFm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A6369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8A6C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6C1EE882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6DA0D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PV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BF92D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82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72552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39480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C8C26D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1080R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7BB66E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aFm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670FA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D100F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6FF77266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AA8D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. perlevis-CTL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BBB28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827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D5D2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AA4A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47ADF6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1080R 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8D9324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aFm1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69DE8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8A9EB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36F3A55D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EC9B6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13A5D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8276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CE5C5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B92C4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3E576E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1080R 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50ED87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aFm1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939D6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09830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1857FEEC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BBF1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7FD60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8283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305F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47ACE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0CC0857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1080R 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50CCE98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aFm1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274B2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7A63E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52FA783D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DB615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PV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192D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826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DABB8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8820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98146E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1080R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F899EC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aFm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9DEF9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E75D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7EF27751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E3A78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CTL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EF16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8273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A01D4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0790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780A10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1080R 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CAEFB2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aFm1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E7324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FF54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3B6704AA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D8514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CTL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B36F4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8275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BFF59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3E828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922E7A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1080R 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B1E1E1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aFm1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74BD6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92237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721DE0D2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ABA5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B582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8277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B17AA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BB322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A7F178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1080R 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8B71D7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aFm1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F3372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6A3F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4DE62816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46D62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930F7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8280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C4BB4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10FA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9D2150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1080R 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B7D1FC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aFm1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81F2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0F240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01CD6A93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9CC46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PV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6CF2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828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E4CB3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5455C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736C26A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1080R 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1713FA0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aFm1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6C009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05C9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1AFCC117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7E28C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PV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EFF81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827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CB2D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35B5F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4920EF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1080R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253B0A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aFm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ABF29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86DDE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07B99A18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8849B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CTL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812B2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827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61553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0E842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AF0CB5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1080R 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2B4EBF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aFm1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E5BF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AC0E9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23C8AD4B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59445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CTL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F8B3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8274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AD372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2A333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5FB2FC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1080R 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064AFA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aFm1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247C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79193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7F3035CE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ACE21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9C5D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827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D7F29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82861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C5FD8A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1080R 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40781D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aFm1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0DFD8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C358B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404D3059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8D164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PV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9D423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828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0130E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BD3B4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C97B8E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1080R 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39E6DC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aFm1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E5898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93ED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501594FB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44A98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28D97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8284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2C7FD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30C5A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71C59A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1080R 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5A7893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aFm1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9173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0C974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3276F0C2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12E9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4FC5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8285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30A8B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6111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E89415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1080R 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29C9F1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aFm1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90123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6BDA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4D3A3611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FF1FC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725B2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8286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F9C7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17A8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785B6C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1080R 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FC2ADB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aFm1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E234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B918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65492ACD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38FE1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78C95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</w:rPr>
              <w:t>MZ298287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0FAA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CAFA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735BBBC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1080R 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2140F71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aFm1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4608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0740A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002615C4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FBE14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FE1C5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8753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92DEC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79143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4F0A5ED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5BE579E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819EC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B523A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7DCD79DF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1DADF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A875B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8750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8B52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0BC5C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55AE7CB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21F35F2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56F5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DD748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497079D5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C95DB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1E141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8745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F4CC6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ymeniacidon </w:t>
            </w: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5291C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6EAED9D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44E791B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CEFAC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771BC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5012302A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FEAC2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1E605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8744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62578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C5785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28A588D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717EF8E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0294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DCAE2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68BFC711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CE8A0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9144E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8743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0CDAA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2E4F1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3D9C947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3AF9AAF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21D0D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5526D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40B27FBF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44C38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0DB82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8742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5FA80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BD32C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03513B2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5E58337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BB61A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9F2DF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12056D1E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B8C4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A0EA4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8741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48EDB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D3DD8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79E6FE8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2DBF638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58F30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71137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01F64B5D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37CF0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0ECD3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8738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E35FF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E56E5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14C77AE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43C3458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4F938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DA839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42E6236F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B5E1A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9EF70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8736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78725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7F59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E253DE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5C3B80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77D5E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561EB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46FBE09E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EA2CF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H. perlevis 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CB0EA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8752.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E65E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990A9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F38265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82479A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5BDA8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B453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30A23D66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E4F4B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H. perlevis 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8D498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8751.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4B991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3CCC4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27610E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673DFA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57490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988E9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2435964E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1A3B0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H. perlevis 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579EF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8749.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7A234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A8217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9181DB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D3875E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108C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966B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045A9B14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D3E76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H. perlevis 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62508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8747.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B86EF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86A3D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649723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AAE5C8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21612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988CB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3FFDDC32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FBFF0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H. perlevis 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742C5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8746.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D64CF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46D0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CE6E38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0B3B14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A48E3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F1A2C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4CB87D0C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F53D5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H. perlevis 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3ED78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8748.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DFDE6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3759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9A25AA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47D634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55AE9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17F25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60C4B26B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A20AD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H. perlevis 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8730B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8740.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64254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633D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C2F70E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30C52B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CE4B2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2565F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3E4D293E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FDA8B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H. perlevis 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3D938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8739.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51540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11239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28E9D7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43C8B3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B5AFD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27DCC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49FD419A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3F86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H. perlevis 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CE63B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8737.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D3149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CA449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3B63D3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157DB3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82DF6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1FC6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46125D16" w14:textId="77777777" w:rsidTr="00C32309">
        <w:trPr>
          <w:trHeight w:val="30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A9BA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 xml:space="preserve">H. perlevis 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1D59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8735.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2BFB1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4C772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2F83C5D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6D48DB0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07C8A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A892B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1D4CF8C1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89FB9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alichondria sp.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84DD1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G888754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21A48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chondria sp.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B1903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4CF7027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3B26AA0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5D91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75F53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Gastaldi et al. 2018</w:t>
            </w:r>
          </w:p>
        </w:tc>
      </w:tr>
      <w:tr w:rsidR="005074A6" w:rsidRPr="00062D0E" w14:paraId="472D1F1C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EFB95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caerulea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A50A8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KC902377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92B0E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caerule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99FE3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41BA4B8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22F0B28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FD537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76AF3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Redmon et al. 2013</w:t>
            </w:r>
          </w:p>
        </w:tc>
      </w:tr>
      <w:tr w:rsidR="005074A6" w:rsidRPr="00062D0E" w14:paraId="0F680F0E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F434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93AC1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KC902358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3CDC6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DFEED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67D9F03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2EE1467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59574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7688B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Redmon et al. 2013</w:t>
            </w:r>
          </w:p>
        </w:tc>
      </w:tr>
      <w:tr w:rsidR="005074A6" w:rsidRPr="00062D0E" w14:paraId="19019CC0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164A8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CTL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34F61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Z4359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D228F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7AB70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2DCBF72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04D4B5B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Fm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4CB3B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97DCE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227731D2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E732B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. perlevis-CTL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15C7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Z4359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950DE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4269F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13E84B4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519BAF4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Fm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F957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353D2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18F1B0D9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F117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CTL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0EDE3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Z4359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6F12B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2C9A5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1929E27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76E2719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Fm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2C465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3FA3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2DC1E26D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A2B2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CTL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F66B7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Z4359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853DB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9EA4D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4C26F83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0E0D389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Fm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40ADD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987F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344A942A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8455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28067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Z4359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8D25D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F106B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189B660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1CA5382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Fm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686A2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BCBA7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3F787591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2F1C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A2A6C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Z4359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E401D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6A89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3D1F41E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73306E4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Fm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042D9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565E9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3457AE3B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30EE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A0460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Z4359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AA7F2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DC355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5AF6F2F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4ED4D07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Fm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4D548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13C0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58086BE7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C3EC4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4CD17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Z4359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B878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A6D8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2C29A69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54E7FB8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Fm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A9C86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7B01F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35FD9BBA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2055B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PV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84E3F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Z4359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2A1AB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501A8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001769E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1D4715E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Fm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209F0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1C20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2BC72D0E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4BFAD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PV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E32D3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Z4359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4ACE1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1B8F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vAlign w:val="center"/>
          </w:tcPr>
          <w:p w14:paraId="4CB125A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vAlign w:val="center"/>
          </w:tcPr>
          <w:p w14:paraId="42FD8C2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Fm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F64E8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001E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3ED15F82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8360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E3A8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Z4359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785AE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3640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1A60FE7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160DFAB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Fm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58D54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B4D4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09EE712E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9E49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D2E04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Z43594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1D2F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37194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5AD2466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4FE30C4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Fm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A97C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7D3F3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0B6D7ACC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78A98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-SAO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0CAC9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MZ43594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46AD3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perlevi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70215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56BD262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316DB4E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Fm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2031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SA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D8F4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074A6" w:rsidRPr="00062D0E" w14:paraId="7D9FD378" w14:textId="77777777" w:rsidTr="00C32309">
        <w:trPr>
          <w:trHeight w:val="52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0C90D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1D72C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EF217361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A157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sinapium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A7464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5A402B5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6ACAC99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A4C02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6BB23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Park et al. 2007</w:t>
            </w:r>
          </w:p>
        </w:tc>
      </w:tr>
      <w:tr w:rsidR="005074A6" w:rsidRPr="00062D0E" w14:paraId="7AC55500" w14:textId="77777777" w:rsidTr="00C32309">
        <w:trPr>
          <w:trHeight w:val="52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80ADC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98CAE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EF217360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AD88C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sinapium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658B0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149400C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0CEEE60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FC620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4A8B0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Park et al. 2007</w:t>
            </w:r>
          </w:p>
        </w:tc>
      </w:tr>
      <w:tr w:rsidR="005074A6" w:rsidRPr="00062D0E" w14:paraId="61C51E0B" w14:textId="77777777" w:rsidTr="00C32309">
        <w:trPr>
          <w:trHeight w:val="52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5AD4B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9E4F2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EF217359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4FAF0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sinapium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FACFA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5FC016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FCF4CF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C8C3E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10276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Park et al. 2007</w:t>
            </w:r>
          </w:p>
        </w:tc>
      </w:tr>
      <w:tr w:rsidR="005074A6" w:rsidRPr="00062D0E" w14:paraId="420D7F74" w14:textId="77777777" w:rsidTr="00C32309">
        <w:trPr>
          <w:trHeight w:val="52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1E749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6BDAF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EF217358.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AFC5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sinapium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7020B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5A4481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A6EE0B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EC40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A3700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Park et al. 2007</w:t>
            </w:r>
          </w:p>
        </w:tc>
      </w:tr>
      <w:tr w:rsidR="005074A6" w:rsidRPr="00062D0E" w14:paraId="3506890E" w14:textId="77777777" w:rsidTr="00C32309">
        <w:trPr>
          <w:trHeight w:val="52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F66D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9674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EF217357.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7BDD7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sinapium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C13C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CC02C5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372A88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B90EF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059E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Park et al. 2007</w:t>
            </w:r>
          </w:p>
        </w:tc>
      </w:tr>
      <w:tr w:rsidR="005074A6" w:rsidRPr="00062D0E" w14:paraId="174B0650" w14:textId="77777777" w:rsidTr="00C32309">
        <w:trPr>
          <w:trHeight w:val="52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49B2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81026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EF217356.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4718F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sinapium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94AD5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7CBC47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F3DEB6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7D32F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186E44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Park et al. 2007</w:t>
            </w:r>
          </w:p>
        </w:tc>
      </w:tr>
      <w:tr w:rsidR="005074A6" w:rsidRPr="00062D0E" w14:paraId="1CF554CF" w14:textId="77777777" w:rsidTr="00C32309">
        <w:trPr>
          <w:trHeight w:val="52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DFC3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perlevis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01729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EF217355.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95F5E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sinapium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08749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726DA97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740BD1B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79210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F54218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Park et al. 2007</w:t>
            </w:r>
          </w:p>
        </w:tc>
      </w:tr>
      <w:tr w:rsidR="005074A6" w:rsidRPr="00062D0E" w14:paraId="084392A5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C3449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flavia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C3CD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AB373185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25C21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flavi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4C87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59DBAE6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5BBFC86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78808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E74B6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oshino et al. 2008</w:t>
            </w:r>
          </w:p>
        </w:tc>
      </w:tr>
      <w:tr w:rsidR="005074A6" w:rsidRPr="00062D0E" w14:paraId="7E5DCE81" w14:textId="77777777" w:rsidTr="00C32309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D859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flavia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DA5D1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AB373173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27C3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ymeniacidon </w:t>
            </w: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flavi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D45F0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T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A4DDACC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7CF7C6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37EE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87A8A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oshino et al. 2008</w:t>
            </w:r>
          </w:p>
        </w:tc>
      </w:tr>
      <w:tr w:rsidR="005074A6" w:rsidRPr="00062D0E" w14:paraId="6F596A89" w14:textId="77777777" w:rsidTr="00C32309">
        <w:trPr>
          <w:trHeight w:val="52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821C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flavia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C48CF5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EF217364.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07FB9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flavia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10CBA1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A6096D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68858AD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ECE1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F65CF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Park et al. 2007</w:t>
            </w:r>
          </w:p>
        </w:tc>
      </w:tr>
      <w:tr w:rsidR="005074A6" w:rsidRPr="00062D0E" w14:paraId="05C51B17" w14:textId="77777777" w:rsidTr="00C32309">
        <w:trPr>
          <w:trHeight w:val="520"/>
        </w:trPr>
        <w:tc>
          <w:tcPr>
            <w:tcW w:w="170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8FEE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flavia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36FA5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EF217362.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2EDE6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flavia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18017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11FE2F5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5F6A09AB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01DDC2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51FE3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Park et al. 2007</w:t>
            </w:r>
          </w:p>
        </w:tc>
      </w:tr>
      <w:tr w:rsidR="005074A6" w:rsidRPr="00062D0E" w14:paraId="6438F063" w14:textId="77777777" w:rsidTr="00C32309">
        <w:trPr>
          <w:trHeight w:val="23"/>
        </w:trPr>
        <w:tc>
          <w:tcPr>
            <w:tcW w:w="17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AD00B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. heliophila 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026C7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AB373170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08CDCE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iacidon heliophil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CC1BE0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ITS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52561127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4ADCE886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130FA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50A78F" w14:textId="77777777" w:rsidR="005074A6" w:rsidRPr="00062D0E" w:rsidRDefault="005074A6" w:rsidP="00C3230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2D0E">
              <w:rPr>
                <w:rFonts w:ascii="Times New Roman" w:hAnsi="Times New Roman" w:cs="Times New Roman"/>
                <w:sz w:val="20"/>
                <w:szCs w:val="20"/>
              </w:rPr>
              <w:t>Hoshino et al. 2008</w:t>
            </w:r>
          </w:p>
        </w:tc>
      </w:tr>
    </w:tbl>
    <w:p w14:paraId="776B0531" w14:textId="0678718A" w:rsidR="005074A6" w:rsidRPr="00062D0E" w:rsidRDefault="005074A6" w:rsidP="005074A6">
      <w:pPr>
        <w:suppressAutoHyphens w:val="0"/>
        <w:rPr>
          <w:rFonts w:ascii="Times New Roman" w:hAnsi="Times New Roman" w:cs="Times New Roman"/>
          <w:sz w:val="20"/>
          <w:szCs w:val="20"/>
        </w:rPr>
      </w:pPr>
    </w:p>
    <w:p w14:paraId="674E36F5" w14:textId="77777777" w:rsidR="005074A6" w:rsidRDefault="005074A6" w:rsidP="00AB2676">
      <w:pPr>
        <w:spacing w:line="480" w:lineRule="auto"/>
        <w:rPr>
          <w:sz w:val="20"/>
          <w:szCs w:val="20"/>
        </w:rPr>
      </w:pPr>
    </w:p>
    <w:p w14:paraId="45178C96" w14:textId="77777777" w:rsidR="00AB2676" w:rsidRDefault="00AB2676" w:rsidP="007760A2">
      <w:pPr>
        <w:spacing w:line="480" w:lineRule="auto"/>
        <w:rPr>
          <w:b/>
          <w:bCs/>
          <w:highlight w:val="white"/>
        </w:rPr>
      </w:pPr>
    </w:p>
    <w:sectPr w:rsidR="00AB2676" w:rsidSect="00B204AB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  <w:sig w:usb0="00000003" w:usb1="00000000" w:usb2="00000000" w:usb3="00000000" w:csb0="00000001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960AC1"/>
    <w:multiLevelType w:val="hybridMultilevel"/>
    <w:tmpl w:val="8F507E5A"/>
    <w:lvl w:ilvl="0" w:tplc="DB54C74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3772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0A2"/>
    <w:rsid w:val="00101DCC"/>
    <w:rsid w:val="00135437"/>
    <w:rsid w:val="00143A8D"/>
    <w:rsid w:val="001F6B47"/>
    <w:rsid w:val="00446DD4"/>
    <w:rsid w:val="005074A6"/>
    <w:rsid w:val="005937D4"/>
    <w:rsid w:val="007760A2"/>
    <w:rsid w:val="00897B52"/>
    <w:rsid w:val="0096125B"/>
    <w:rsid w:val="00A7124D"/>
    <w:rsid w:val="00AB2676"/>
    <w:rsid w:val="00B20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08ABA"/>
  <w15:chartTrackingRefBased/>
  <w15:docId w15:val="{EB0A9386-262F-4C25-9E6C-50718CBF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0A2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897B5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B5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B5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B5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B5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B52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0A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0A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0A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B52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B52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B52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B52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B52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B52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897B5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97B52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B5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97B52"/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897B52"/>
    <w:pPr>
      <w:spacing w:after="200"/>
      <w:ind w:left="720"/>
      <w:contextualSpacing/>
    </w:pPr>
    <w:rPr>
      <w:rFonts w:asciiTheme="minorHAnsi" w:eastAsiaTheme="minorHAnsi" w:hAnsiTheme="minorHAnsi" w:cstheme="minorBidi"/>
      <w:lang w:val="es-A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0A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0A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0A2"/>
    <w:rPr>
      <w:rFonts w:asciiTheme="minorHAnsi" w:eastAsiaTheme="majorEastAsia" w:hAnsiTheme="minorHAnsi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7760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0A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760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0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0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0A2"/>
    <w:rPr>
      <w:b/>
      <w:bCs/>
      <w:smallCaps/>
      <w:color w:val="0F4761" w:themeColor="accent1" w:themeShade="BF"/>
      <w:spacing w:val="5"/>
    </w:rPr>
  </w:style>
  <w:style w:type="paragraph" w:customStyle="1" w:styleId="Heading">
    <w:name w:val="Heading"/>
    <w:basedOn w:val="Normal"/>
    <w:next w:val="BodyText"/>
    <w:qFormat/>
    <w:rsid w:val="007760A2"/>
    <w:pPr>
      <w:keepNext/>
      <w:suppressAutoHyphens w:val="0"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7760A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760A2"/>
  </w:style>
  <w:style w:type="table" w:styleId="TableGrid">
    <w:name w:val="Table Grid"/>
    <w:basedOn w:val="TableNormal"/>
    <w:uiPriority w:val="39"/>
    <w:rsid w:val="00AB2676"/>
    <w:pPr>
      <w:suppressAutoHyphens/>
      <w:spacing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074A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074A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074A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074A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74A6"/>
    <w:pPr>
      <w:suppressAutoHyphens w:val="0"/>
      <w:spacing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4A6"/>
    <w:rPr>
      <w:rFonts w:ascii="Segoe UI" w:eastAsiaTheme="minorHAns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4A6"/>
    <w:pPr>
      <w:suppressAutoHyphens w:val="0"/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5074A6"/>
    <w:rPr>
      <w:rFonts w:asciiTheme="minorHAnsi" w:eastAsiaTheme="minorHAnsi" w:hAnsiTheme="minorHAnsi" w:cstheme="minorBid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74A6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74A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56</Words>
  <Characters>7160</Characters>
  <Application>Microsoft Office Word</Application>
  <DocSecurity>0</DocSecurity>
  <Lines>59</Lines>
  <Paragraphs>16</Paragraphs>
  <ScaleCrop>false</ScaleCrop>
  <Company/>
  <LinksUpToDate>false</LinksUpToDate>
  <CharactersWithSpaces>8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cp:lastPrinted>2024-01-29T20:25:00Z</cp:lastPrinted>
  <dcterms:created xsi:type="dcterms:W3CDTF">2024-01-29T20:37:00Z</dcterms:created>
  <dcterms:modified xsi:type="dcterms:W3CDTF">2024-01-29T20:39:00Z</dcterms:modified>
</cp:coreProperties>
</file>